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09F" w:rsidRDefault="0084709F" w:rsidP="0084709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5: 2010 measurement session.</w:t>
      </w:r>
    </w:p>
    <w:p w:rsidR="0084709F" w:rsidRDefault="0084709F" w:rsidP="0084709F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1308"/>
      </w:tblGrid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1 (Hz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2 (Hz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3 (Hz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4 (Hz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5 (Hz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6 (Hz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7 (Hz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pecies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134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35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6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5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64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5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6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89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27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53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53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5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8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8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29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5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1.2</w:t>
            </w: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6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6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1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76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26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37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0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4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4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4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222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33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61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65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9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71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69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168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35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4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435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3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</w:tbl>
    <w:p w:rsidR="00937011" w:rsidRDefault="00937011"/>
    <w:sectPr w:rsidR="009370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56CE1"/>
    <w:multiLevelType w:val="hybridMultilevel"/>
    <w:tmpl w:val="ADE4A3AC"/>
    <w:lvl w:ilvl="0" w:tplc="7BC2490E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09F"/>
    <w:rsid w:val="004B1ECC"/>
    <w:rsid w:val="0084709F"/>
    <w:rsid w:val="00937011"/>
    <w:rsid w:val="00C61E92"/>
    <w:rsid w:val="00CB6224"/>
    <w:rsid w:val="00E1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3</cp:revision>
  <dcterms:created xsi:type="dcterms:W3CDTF">2018-06-21T11:17:00Z</dcterms:created>
  <dcterms:modified xsi:type="dcterms:W3CDTF">2018-06-21T11:17:00Z</dcterms:modified>
</cp:coreProperties>
</file>